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4"/>
        <w:gridCol w:w="1393"/>
        <w:gridCol w:w="1394"/>
        <w:gridCol w:w="1394"/>
        <w:gridCol w:w="1295"/>
      </w:tblGrid>
      <w:tr w:rsidR="007177E1" w:rsidRPr="00EE6EBA" w14:paraId="01C85D52" w14:textId="77777777" w:rsidTr="000602A8">
        <w:trPr>
          <w:trHeight w:val="320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7092C" w14:textId="77777777" w:rsidR="007177E1" w:rsidRPr="00EE6EBA" w:rsidRDefault="007177E1" w:rsidP="000602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1A57" w14:textId="77777777" w:rsidR="007177E1" w:rsidRDefault="007177E1" w:rsidP="00060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evel 1</w:t>
            </w:r>
          </w:p>
          <w:p w14:paraId="67C7AA88" w14:textId="3A474386" w:rsidR="00883661" w:rsidRPr="00EE6EBA" w:rsidRDefault="00883661" w:rsidP="00060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=194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07D13" w14:textId="77777777" w:rsidR="007177E1" w:rsidRDefault="007177E1" w:rsidP="00060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evel 2</w:t>
            </w:r>
          </w:p>
          <w:p w14:paraId="71E62388" w14:textId="0685F27B" w:rsidR="00883661" w:rsidRPr="00EE6EBA" w:rsidRDefault="00883661" w:rsidP="00060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=643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FD66" w14:textId="77777777" w:rsidR="007177E1" w:rsidRDefault="007177E1" w:rsidP="00060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evel 3</w:t>
            </w:r>
          </w:p>
          <w:p w14:paraId="24EE097A" w14:textId="099F430B" w:rsidR="00883661" w:rsidRPr="00EE6EBA" w:rsidRDefault="00883661" w:rsidP="008836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= 68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448B" w14:textId="77777777" w:rsidR="007177E1" w:rsidRPr="00EE6EBA" w:rsidRDefault="007177E1" w:rsidP="00060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7177E1" w:rsidRPr="00EE6EBA" w14:paraId="085AB6C1" w14:textId="77777777" w:rsidTr="000602A8">
        <w:trPr>
          <w:trHeight w:val="3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0B793" w14:textId="77777777" w:rsidR="007177E1" w:rsidRPr="00EE6EBA" w:rsidRDefault="007177E1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ge in </w:t>
            </w:r>
            <w:proofErr w:type="spellStart"/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s</w:t>
            </w:r>
            <w:r w:rsidRPr="00EE6EBA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89B9" w14:textId="77777777" w:rsidR="007177E1" w:rsidRPr="00EE6EBA" w:rsidRDefault="007177E1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4.5 ± 14.9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70C6" w14:textId="77777777" w:rsidR="007177E1" w:rsidRPr="00EE6EBA" w:rsidRDefault="007177E1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.7 ± 14.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2B5C" w14:textId="77777777" w:rsidR="007177E1" w:rsidRPr="00EE6EBA" w:rsidRDefault="007177E1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63.1 ± 13.6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E0A38" w14:textId="77777777" w:rsidR="007177E1" w:rsidRPr="00EE6EBA" w:rsidRDefault="007177E1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561E67" w:rsidRPr="00EE6EBA" w14:paraId="7E26FAB5" w14:textId="77777777" w:rsidTr="000602A8">
        <w:trPr>
          <w:trHeight w:val="32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694D" w14:textId="77777777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ticosteroid use during hospitalizatio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B16D" w14:textId="77BBC22B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4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.2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A5F37" w14:textId="7914DD36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9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5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98CC" w14:textId="3077488B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6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.9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9F74" w14:textId="77777777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61E67" w:rsidRPr="00EE6EBA" w14:paraId="1128889B" w14:textId="77777777" w:rsidTr="000602A8">
        <w:trPr>
          <w:trHeight w:val="32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903A" w14:textId="77D90AC5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ukocytes ≥ 10000 (per mm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CD3F1" w14:textId="6B26D3EF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7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B9A58" w14:textId="4B9D770D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2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2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FAFC" w14:textId="72ED180B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6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.1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674B" w14:textId="77777777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61E67" w:rsidRPr="00EE6EBA" w14:paraId="31976619" w14:textId="77777777" w:rsidTr="000602A8">
        <w:trPr>
          <w:trHeight w:val="32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E227" w14:textId="4F64D848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utrophil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7500 (per mm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DAC5" w14:textId="0CC05489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.4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80EC" w14:textId="4977CD08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2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.5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B0E7" w14:textId="14018DC4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9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8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7F97" w14:textId="77777777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61E67" w:rsidRPr="00EE6EBA" w14:paraId="7E0A7B6B" w14:textId="77777777" w:rsidTr="00BC2FB8">
        <w:trPr>
          <w:trHeight w:val="354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7BE1" w14:textId="58056E1E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ymphocytes &lt; 1000 (per mm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4467" w14:textId="1AA85439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4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D8D8" w14:textId="46B3D524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2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2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A9D7F" w14:textId="7C049606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3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.2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18D5" w14:textId="77777777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61E67" w:rsidRPr="00EE6EBA" w14:paraId="78E0F58B" w14:textId="77777777" w:rsidTr="000602A8">
        <w:trPr>
          <w:trHeight w:val="32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9022" w14:textId="48769C72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-dimer ≥ 1.0 (</w:t>
            </w:r>
            <w:proofErr w:type="spellStart"/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2040" w14:textId="56FC5D1D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FE0F" w14:textId="2A8D01F8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3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51E1" w14:textId="7E91582A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4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E2B4" w14:textId="77777777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61E67" w:rsidRPr="00EE6EBA" w14:paraId="33E54C34" w14:textId="77777777" w:rsidTr="000602A8">
        <w:trPr>
          <w:trHeight w:val="3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1909" w14:textId="01244756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ctate dehydrogenase ≥ 350 (U/L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59B9" w14:textId="28F031A1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8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BBD6" w14:textId="21ACB665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6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.1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F255" w14:textId="79DE1069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3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.5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8ECE" w14:textId="77777777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61E67" w:rsidRPr="00EE6EBA" w14:paraId="470C9644" w14:textId="77777777" w:rsidTr="00585601">
        <w:trPr>
          <w:trHeight w:val="32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CBC2" w14:textId="7B0E73D2" w:rsidR="00561E67" w:rsidRPr="00EE6EBA" w:rsidRDefault="00561E67" w:rsidP="00561E6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-reactive protein ≥ 7.5 (mg/L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AFB2A" w14:textId="57289689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2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25B5D" w14:textId="4B23F27D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4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.2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7E836" w14:textId="3D1A94C1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1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.4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17CC6" w14:textId="1BBFFC0D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561E67" w:rsidRPr="00EE6EBA" w14:paraId="62B35DC0" w14:textId="77777777" w:rsidTr="00561E67">
        <w:trPr>
          <w:trHeight w:val="353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7C7A" w14:textId="62D67D2D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ct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2 (</w:t>
            </w:r>
            <w:proofErr w:type="spellStart"/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42FD" w14:textId="3FC986CE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4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C89D" w14:textId="31456CBF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9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0DAB" w14:textId="4F69A20B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5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42C4" w14:textId="2651142D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61E67" w:rsidRPr="00EE6EBA" w14:paraId="5AE6663B" w14:textId="77777777" w:rsidTr="000602A8">
        <w:trPr>
          <w:trHeight w:val="32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D07A" w14:textId="48CA2221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anine aminotransferase ≥ 35 (UI/L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CFFB" w14:textId="227A64DA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6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.6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AD2B" w14:textId="4C7BC567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3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.6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346B" w14:textId="4350E1D3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7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.4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D8FE" w14:textId="28AA92BA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561E67" w:rsidRPr="00EE6EBA" w14:paraId="017F5706" w14:textId="77777777" w:rsidTr="000602A8">
        <w:trPr>
          <w:trHeight w:val="32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8EF3" w14:textId="7DF82EA9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bum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.5 (mg/dl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DF5C" w14:textId="10F43A97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6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B984" w14:textId="04786BA8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8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E8C7" w14:textId="1AC6B35F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3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8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DC62" w14:textId="2675F5CE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61E67" w:rsidRPr="00EE6EBA" w14:paraId="5C1D1A93" w14:textId="77777777" w:rsidTr="000602A8">
        <w:trPr>
          <w:trHeight w:val="32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3F91" w14:textId="6AF3F844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ritin ≥ 800 (</w:t>
            </w:r>
            <w:proofErr w:type="spellStart"/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7FAE" w14:textId="53DC04D9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5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2688" w14:textId="3AB2E1A8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1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1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CEDAC" w14:textId="7B87C84A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8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.1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6B726" w14:textId="2A8FC8A3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61E67" w:rsidRPr="00EE6EBA" w14:paraId="6A4A8134" w14:textId="77777777" w:rsidTr="000602A8">
        <w:trPr>
          <w:trHeight w:val="32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0C99" w14:textId="28ECFC0A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1F73" w14:textId="231BAC0E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2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5EC4" w14:textId="77A46196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3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1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2C8A" w14:textId="7840A2C9" w:rsidR="00561E67" w:rsidRPr="00EE6EBA" w:rsidRDefault="00561E67" w:rsidP="008836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1 (</w:t>
            </w:r>
            <w:r w:rsidR="008836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.6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F91D5" w14:textId="2632857C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61E67" w:rsidRPr="00BC2FB8" w14:paraId="4B23D850" w14:textId="77777777" w:rsidTr="00585601">
        <w:trPr>
          <w:trHeight w:val="3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8B0E" w14:textId="1BCD2099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lues are in number and percentage (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66FC" w14:textId="6A26997C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B5A6" w14:textId="1FBABB6C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94EB" w14:textId="0A6D92D1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DFA0" w14:textId="05FD1058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E6EB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561E67" w:rsidRPr="00EE6EBA" w14:paraId="4AC43926" w14:textId="77777777" w:rsidTr="00585601">
        <w:trPr>
          <w:trHeight w:val="3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5113" w14:textId="42FE167E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6EBA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a</w:t>
            </w:r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</w:t>
            </w:r>
            <w:proofErr w:type="spellEnd"/>
            <w:r w:rsidRPr="00EE6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± standard devia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21D7" w14:textId="28B1B87E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0A13" w14:textId="44FF6FA6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53FE" w14:textId="166AFDC9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0FFE" w14:textId="2196D0A1" w:rsidR="00561E67" w:rsidRPr="00EE6EBA" w:rsidRDefault="00561E67" w:rsidP="00060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61E67" w:rsidRPr="000602A8" w14:paraId="39D065F0" w14:textId="77777777" w:rsidTr="00AB7434">
        <w:trPr>
          <w:trHeight w:val="3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3148" w14:textId="3E8D1478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8620" w14:textId="58D355BD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53D7" w14:textId="2E283DB0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2D42" w14:textId="1D7BB700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01C3" w14:textId="3C4AD289" w:rsidR="00561E67" w:rsidRPr="00EE6EBA" w:rsidRDefault="00561E67" w:rsidP="000602A8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561E67" w:rsidRPr="00EE6EBA" w14:paraId="58C7BC28" w14:textId="77777777" w:rsidTr="00AB7434">
        <w:trPr>
          <w:trHeight w:val="3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88B3" w14:textId="45570D25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ECB4" w14:textId="77777777" w:rsidR="00561E67" w:rsidRPr="00EE6EBA" w:rsidRDefault="00561E67" w:rsidP="000602A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9FA3" w14:textId="77777777" w:rsidR="00561E67" w:rsidRPr="00EE6EBA" w:rsidRDefault="00561E67" w:rsidP="000602A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1FC8" w14:textId="77777777" w:rsidR="00561E67" w:rsidRPr="00EE6EBA" w:rsidRDefault="00561E67" w:rsidP="000602A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2741" w14:textId="77777777" w:rsidR="00561E67" w:rsidRPr="00EE6EBA" w:rsidRDefault="00561E67" w:rsidP="000602A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14:paraId="018A38AE" w14:textId="77777777" w:rsidR="000A2FC1" w:rsidRDefault="00BC2FB8"/>
    <w:sectPr w:rsidR="000A2FC1" w:rsidSect="0095453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7E1"/>
    <w:rsid w:val="004C4B1D"/>
    <w:rsid w:val="00561E67"/>
    <w:rsid w:val="007177E1"/>
    <w:rsid w:val="00883661"/>
    <w:rsid w:val="00954533"/>
    <w:rsid w:val="00A700FF"/>
    <w:rsid w:val="00BC2FB8"/>
    <w:rsid w:val="00E0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6BA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77E1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61E67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1E67"/>
    <w:rPr>
      <w:rFonts w:ascii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5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 Ortiz</dc:creator>
  <cp:keywords/>
  <dc:description/>
  <cp:lastModifiedBy>Pedro J Ortiz</cp:lastModifiedBy>
  <cp:revision>2</cp:revision>
  <dcterms:created xsi:type="dcterms:W3CDTF">2022-02-25T22:12:00Z</dcterms:created>
  <dcterms:modified xsi:type="dcterms:W3CDTF">2022-02-25T22:12:00Z</dcterms:modified>
</cp:coreProperties>
</file>